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6A60B" w14:textId="5CDCB243" w:rsidR="00184C6A" w:rsidRPr="00184C6A" w:rsidRDefault="00184C6A">
      <w:pPr>
        <w:rPr>
          <w:rFonts w:ascii="Times New Roman" w:hAnsi="Times New Roman" w:cs="Times New Roman"/>
        </w:rPr>
      </w:pPr>
      <w:bookmarkStart w:id="0" w:name="_GoBack"/>
      <w:bookmarkEnd w:id="0"/>
    </w:p>
    <w:p w14:paraId="57DDD531" w14:textId="016FB1C5" w:rsidR="00184C6A" w:rsidRPr="00184C6A" w:rsidRDefault="00BC7C04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kern w:val="0"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="00DE3FAB">
        <w:rPr>
          <w:rFonts w:ascii="Times New Roman" w:hAnsi="Times New Roman" w:cs="Times New Roman"/>
          <w:b/>
        </w:rPr>
        <w:t>3</w:t>
      </w:r>
      <w:r w:rsidR="00184C6A" w:rsidRPr="00184C6A">
        <w:rPr>
          <w:rFonts w:ascii="Times New Roman" w:hAnsi="Times New Roman" w:cs="Times New Roman"/>
          <w:b/>
        </w:rPr>
        <w:t>.</w:t>
      </w:r>
      <w:proofErr w:type="gramEnd"/>
      <w:r w:rsidR="00184C6A" w:rsidRPr="00184C6A">
        <w:rPr>
          <w:rFonts w:ascii="Times New Roman" w:hAnsi="Times New Roman" w:cs="Times New Roman"/>
          <w:b/>
        </w:rPr>
        <w:t xml:space="preserve"> </w:t>
      </w:r>
      <w:proofErr w:type="gramStart"/>
      <w:r w:rsidR="00184C6A" w:rsidRPr="00184C6A">
        <w:rPr>
          <w:rFonts w:ascii="Times New Roman" w:hAnsi="Times New Roman" w:cs="Times New Roman"/>
          <w:b/>
        </w:rPr>
        <w:t xml:space="preserve">Full list of differentially expressed </w:t>
      </w:r>
      <w:proofErr w:type="spellStart"/>
      <w:r w:rsidR="00184C6A" w:rsidRPr="00184C6A">
        <w:rPr>
          <w:rFonts w:ascii="Times New Roman" w:hAnsi="Times New Roman" w:cs="Times New Roman"/>
          <w:b/>
        </w:rPr>
        <w:t>lncRNAs</w:t>
      </w:r>
      <w:proofErr w:type="spellEnd"/>
      <w:r w:rsidR="00184C6A" w:rsidRPr="00184C6A">
        <w:rPr>
          <w:rFonts w:ascii="Times New Roman" w:hAnsi="Times New Roman" w:cs="Times New Roman"/>
          <w:b/>
        </w:rPr>
        <w:t xml:space="preserve"> in Ectopic Endometrium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7230" w:type="dxa"/>
        <w:tblLook w:val="04A0" w:firstRow="1" w:lastRow="0" w:firstColumn="1" w:lastColumn="0" w:noHBand="0" w:noVBand="1"/>
      </w:tblPr>
      <w:tblGrid>
        <w:gridCol w:w="456"/>
        <w:gridCol w:w="1521"/>
        <w:gridCol w:w="1701"/>
        <w:gridCol w:w="1043"/>
        <w:gridCol w:w="808"/>
        <w:gridCol w:w="850"/>
        <w:gridCol w:w="851"/>
      </w:tblGrid>
      <w:tr w:rsidR="00184C6A" w:rsidRPr="00184C6A" w14:paraId="49E2D336" w14:textId="77777777" w:rsidTr="00184C6A">
        <w:trPr>
          <w:trHeight w:val="28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9B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66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84C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_Symb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A7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</w:t>
            </w:r>
            <w:r w:rsidRPr="00184C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184C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Fold Change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2D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1C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F2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E7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184C6A" w:rsidRPr="00184C6A" w14:paraId="289B2D0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8D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5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18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3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90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ED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D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45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8E-03</w:t>
            </w:r>
          </w:p>
        </w:tc>
      </w:tr>
      <w:tr w:rsidR="00184C6A" w:rsidRPr="00184C6A" w14:paraId="7BC0599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EF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34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89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E5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2F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4E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44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2E-06</w:t>
            </w:r>
          </w:p>
        </w:tc>
      </w:tr>
      <w:tr w:rsidR="00184C6A" w:rsidRPr="00184C6A" w14:paraId="6556B8D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5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15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E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6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F6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C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BB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9E-09</w:t>
            </w:r>
          </w:p>
        </w:tc>
      </w:tr>
      <w:tr w:rsidR="00184C6A" w:rsidRPr="00184C6A" w14:paraId="08C2349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AD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63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4435-2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A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19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45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C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1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E-03</w:t>
            </w:r>
          </w:p>
        </w:tc>
      </w:tr>
      <w:tr w:rsidR="00184C6A" w:rsidRPr="00184C6A" w14:paraId="42D0E18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48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0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RC75A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AF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E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9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93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3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E-04</w:t>
            </w:r>
          </w:p>
        </w:tc>
      </w:tr>
      <w:tr w:rsidR="00184C6A" w:rsidRPr="00184C6A" w14:paraId="730F806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11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8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FA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5C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A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13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9A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7E-06</w:t>
            </w:r>
          </w:p>
        </w:tc>
      </w:tr>
      <w:tr w:rsidR="00184C6A" w:rsidRPr="00184C6A" w14:paraId="0B05375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4A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B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8orf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EE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82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0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AD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99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E-05</w:t>
            </w:r>
          </w:p>
        </w:tc>
      </w:tr>
      <w:tr w:rsidR="00184C6A" w:rsidRPr="00184C6A" w14:paraId="3F4DD63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C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F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63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77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39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D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CD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0E-05</w:t>
            </w:r>
          </w:p>
        </w:tc>
      </w:tr>
      <w:tr w:rsidR="00184C6A" w:rsidRPr="00184C6A" w14:paraId="788B9FD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5D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BB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F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84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2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E53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8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E4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E-03</w:t>
            </w:r>
          </w:p>
        </w:tc>
      </w:tr>
      <w:tr w:rsidR="00184C6A" w:rsidRPr="00184C6A" w14:paraId="45EF625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E5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FC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HG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F0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0B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49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3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9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4E-08</w:t>
            </w:r>
          </w:p>
        </w:tc>
      </w:tr>
      <w:tr w:rsidR="00184C6A" w:rsidRPr="00184C6A" w14:paraId="34FBE2A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60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A2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9orf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A6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9F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F6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19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AB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E-04</w:t>
            </w:r>
          </w:p>
        </w:tc>
      </w:tr>
      <w:tr w:rsidR="00184C6A" w:rsidRPr="00184C6A" w14:paraId="734CC58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1C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5D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LET7B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E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F8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B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421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D6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0E-05</w:t>
            </w:r>
          </w:p>
        </w:tc>
      </w:tr>
      <w:tr w:rsidR="00184C6A" w:rsidRPr="00184C6A" w14:paraId="7465561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23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FF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145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DF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DF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FBF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01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22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E-05</w:t>
            </w:r>
          </w:p>
        </w:tc>
      </w:tr>
      <w:tr w:rsidR="00184C6A" w:rsidRPr="00184C6A" w14:paraId="2DF14A1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EB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6F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DN-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6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AA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E0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8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25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E7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E-07</w:t>
            </w:r>
          </w:p>
        </w:tc>
      </w:tr>
      <w:tr w:rsidR="00184C6A" w:rsidRPr="00184C6A" w14:paraId="2D6A04C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15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8A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3orf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04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AA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29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A1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28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3E-04</w:t>
            </w:r>
          </w:p>
        </w:tc>
      </w:tr>
      <w:tr w:rsidR="00184C6A" w:rsidRPr="00184C6A" w14:paraId="0834975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9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0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H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F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C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2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B5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8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5E-04</w:t>
            </w:r>
          </w:p>
        </w:tc>
      </w:tr>
      <w:tr w:rsidR="00184C6A" w:rsidRPr="00184C6A" w14:paraId="6435FED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7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8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D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E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16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D5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19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E-06</w:t>
            </w:r>
          </w:p>
        </w:tc>
      </w:tr>
      <w:tr w:rsidR="00184C6A" w:rsidRPr="00184C6A" w14:paraId="2FF2274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A4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33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104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53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26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B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EF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6B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6E-03</w:t>
            </w:r>
          </w:p>
        </w:tc>
      </w:tr>
      <w:tr w:rsidR="00184C6A" w:rsidRPr="00184C6A" w14:paraId="0B5F70D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F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89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H12C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B05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50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90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A1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19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9E-05</w:t>
            </w:r>
          </w:p>
        </w:tc>
      </w:tr>
      <w:tr w:rsidR="00184C6A" w:rsidRPr="00184C6A" w14:paraId="642BE7F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96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D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9977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F4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7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DF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9B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3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6E-05</w:t>
            </w:r>
          </w:p>
        </w:tc>
      </w:tr>
      <w:tr w:rsidR="00184C6A" w:rsidRPr="00184C6A" w14:paraId="0AB2028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83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38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674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D6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E0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CD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EF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FF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3E-05</w:t>
            </w:r>
          </w:p>
        </w:tc>
      </w:tr>
      <w:tr w:rsidR="00184C6A" w:rsidRPr="00184C6A" w14:paraId="1719CEA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B9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CA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C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9B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9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D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BC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9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3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3A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E-08</w:t>
            </w:r>
          </w:p>
        </w:tc>
      </w:tr>
      <w:tr w:rsidR="00184C6A" w:rsidRPr="00184C6A" w14:paraId="35F1F0F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A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31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FB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B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8A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70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0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E-03</w:t>
            </w:r>
          </w:p>
        </w:tc>
      </w:tr>
      <w:tr w:rsidR="00184C6A" w:rsidRPr="00184C6A" w14:paraId="07DA1D2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20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4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E8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8E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AA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DC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3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E-03</w:t>
            </w:r>
          </w:p>
        </w:tc>
      </w:tr>
      <w:tr w:rsidR="00184C6A" w:rsidRPr="00184C6A" w14:paraId="4BA0AC6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6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CE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454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0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C0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5E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B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8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1E-05</w:t>
            </w:r>
          </w:p>
        </w:tc>
      </w:tr>
      <w:tr w:rsidR="00184C6A" w:rsidRPr="00184C6A" w14:paraId="0731749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03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35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64572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0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68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B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B6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3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7E-03</w:t>
            </w:r>
          </w:p>
        </w:tc>
      </w:tr>
      <w:tr w:rsidR="00184C6A" w:rsidRPr="00184C6A" w14:paraId="5596D27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FA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BF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B4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49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1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3A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5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E-03</w:t>
            </w:r>
          </w:p>
        </w:tc>
      </w:tr>
      <w:tr w:rsidR="00184C6A" w:rsidRPr="00184C6A" w14:paraId="34709F7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9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B2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99A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3C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8B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75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4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E7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E-03</w:t>
            </w:r>
          </w:p>
        </w:tc>
      </w:tr>
      <w:tr w:rsidR="00184C6A" w:rsidRPr="00184C6A" w14:paraId="0B4388E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91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1D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17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59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0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5E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4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B5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8E-05</w:t>
            </w:r>
          </w:p>
        </w:tc>
      </w:tr>
      <w:tr w:rsidR="00184C6A" w:rsidRPr="00184C6A" w14:paraId="0A46C57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2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F2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3B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57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0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2C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7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9E-03</w:t>
            </w:r>
          </w:p>
        </w:tc>
      </w:tr>
      <w:tr w:rsidR="00184C6A" w:rsidRPr="00184C6A" w14:paraId="20CBE6D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1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27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C28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2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6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46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5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E-03</w:t>
            </w:r>
          </w:p>
        </w:tc>
      </w:tr>
      <w:tr w:rsidR="00184C6A" w:rsidRPr="00184C6A" w14:paraId="7BF6CAF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97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CC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B0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79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62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0B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85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E-06</w:t>
            </w:r>
          </w:p>
        </w:tc>
      </w:tr>
      <w:tr w:rsidR="00184C6A" w:rsidRPr="00184C6A" w14:paraId="6F2F797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11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6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2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CF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23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9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36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2E-04</w:t>
            </w:r>
          </w:p>
        </w:tc>
      </w:tr>
      <w:tr w:rsidR="00184C6A" w:rsidRPr="00184C6A" w14:paraId="7332228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8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D7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516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A3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9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68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7E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CA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E-02</w:t>
            </w:r>
          </w:p>
        </w:tc>
      </w:tr>
      <w:tr w:rsidR="00184C6A" w:rsidRPr="00184C6A" w14:paraId="01DCFA4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0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2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43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4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44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B1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C2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8E-07</w:t>
            </w:r>
          </w:p>
        </w:tc>
      </w:tr>
      <w:tr w:rsidR="00184C6A" w:rsidRPr="00184C6A" w14:paraId="0207456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68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BA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95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87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F1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AD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7D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E9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E-04</w:t>
            </w:r>
          </w:p>
        </w:tc>
      </w:tr>
      <w:tr w:rsidR="00184C6A" w:rsidRPr="00184C6A" w14:paraId="4ABADE8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8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8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9072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2C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C2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1D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2F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63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4E-06</w:t>
            </w:r>
          </w:p>
        </w:tc>
      </w:tr>
      <w:tr w:rsidR="00184C6A" w:rsidRPr="00184C6A" w14:paraId="4796F97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7AB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B0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6178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10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04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7F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8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F2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3</w:t>
            </w:r>
          </w:p>
        </w:tc>
      </w:tr>
      <w:tr w:rsidR="00184C6A" w:rsidRPr="00184C6A" w14:paraId="3E586F6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A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F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IM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2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3D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7E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12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E9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E-07</w:t>
            </w:r>
          </w:p>
        </w:tc>
      </w:tr>
      <w:tr w:rsidR="00184C6A" w:rsidRPr="00184C6A" w14:paraId="6FFB2C2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15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2A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147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D5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C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F5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E9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94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E-02</w:t>
            </w:r>
          </w:p>
        </w:tc>
      </w:tr>
      <w:tr w:rsidR="00184C6A" w:rsidRPr="00184C6A" w14:paraId="26ECDCD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DB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C5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D7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7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AB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C9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C7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2E-05</w:t>
            </w:r>
          </w:p>
        </w:tc>
      </w:tr>
      <w:tr w:rsidR="00184C6A" w:rsidRPr="00184C6A" w14:paraId="096E65B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1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9B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71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9C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69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16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EE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E-02</w:t>
            </w:r>
          </w:p>
        </w:tc>
      </w:tr>
      <w:tr w:rsidR="00184C6A" w:rsidRPr="00184C6A" w14:paraId="6059B25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17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9F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A8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5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BE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94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BF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E-05</w:t>
            </w:r>
          </w:p>
        </w:tc>
      </w:tr>
      <w:tr w:rsidR="00184C6A" w:rsidRPr="00184C6A" w14:paraId="16F20E7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99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CB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2124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C7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CF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D06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60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1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02</w:t>
            </w:r>
          </w:p>
        </w:tc>
      </w:tr>
      <w:tr w:rsidR="00184C6A" w:rsidRPr="00184C6A" w14:paraId="280D0D4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E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1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PRD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06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24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35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AE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2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E-02</w:t>
            </w:r>
          </w:p>
        </w:tc>
      </w:tr>
      <w:tr w:rsidR="00184C6A" w:rsidRPr="00184C6A" w14:paraId="0730ECD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EC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F6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8C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B4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37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C39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E5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2E-05</w:t>
            </w:r>
          </w:p>
        </w:tc>
      </w:tr>
      <w:tr w:rsidR="00184C6A" w:rsidRPr="00184C6A" w14:paraId="276249D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B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EB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41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B4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62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1E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7E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8E-03</w:t>
            </w:r>
          </w:p>
        </w:tc>
      </w:tr>
      <w:tr w:rsidR="00184C6A" w:rsidRPr="00184C6A" w14:paraId="0B149E0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95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7B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54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6B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99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16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A2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E-05</w:t>
            </w:r>
          </w:p>
        </w:tc>
      </w:tr>
      <w:tr w:rsidR="00184C6A" w:rsidRPr="00184C6A" w14:paraId="4AC920B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1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A6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S1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6B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4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14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15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AB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8E-05</w:t>
            </w:r>
          </w:p>
        </w:tc>
      </w:tr>
      <w:tr w:rsidR="00184C6A" w:rsidRPr="00184C6A" w14:paraId="5788ADC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54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A5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GLR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82A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3F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5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7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48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E-04</w:t>
            </w:r>
          </w:p>
        </w:tc>
      </w:tr>
      <w:tr w:rsidR="00184C6A" w:rsidRPr="00184C6A" w14:paraId="2FB27A2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9B4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EE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-P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39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9C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06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5E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70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E-03</w:t>
            </w:r>
          </w:p>
        </w:tc>
      </w:tr>
      <w:tr w:rsidR="00184C6A" w:rsidRPr="00184C6A" w14:paraId="5F9E196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4A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1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7E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0A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68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98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E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6E-07</w:t>
            </w:r>
          </w:p>
        </w:tc>
      </w:tr>
      <w:tr w:rsidR="00184C6A" w:rsidRPr="00184C6A" w14:paraId="2DFE28A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19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72C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X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53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18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D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FB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8E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2E-06</w:t>
            </w:r>
          </w:p>
        </w:tc>
      </w:tr>
      <w:tr w:rsidR="00184C6A" w:rsidRPr="00184C6A" w14:paraId="0A2BBFF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0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E9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12793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3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6BA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05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1C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05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E-05</w:t>
            </w:r>
          </w:p>
        </w:tc>
      </w:tr>
      <w:tr w:rsidR="00184C6A" w:rsidRPr="00184C6A" w14:paraId="7F90D1D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623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98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982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2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39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80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D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FB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E-06</w:t>
            </w:r>
          </w:p>
        </w:tc>
      </w:tr>
      <w:tr w:rsidR="00184C6A" w:rsidRPr="00184C6A" w14:paraId="0FAA1E3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9B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38F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508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24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0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EB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89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7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5</w:t>
            </w:r>
          </w:p>
        </w:tc>
      </w:tr>
      <w:tr w:rsidR="00184C6A" w:rsidRPr="00184C6A" w14:paraId="533CDA6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90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CF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2440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9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9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F3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E3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51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E-05</w:t>
            </w:r>
          </w:p>
        </w:tc>
      </w:tr>
      <w:tr w:rsidR="00184C6A" w:rsidRPr="00184C6A" w14:paraId="7FCEC07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EB8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1C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707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B3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4F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C7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AC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19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9E-02</w:t>
            </w:r>
          </w:p>
        </w:tc>
      </w:tr>
      <w:tr w:rsidR="00184C6A" w:rsidRPr="00184C6A" w14:paraId="556B710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2C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0A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1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B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6E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11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03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E-02</w:t>
            </w:r>
          </w:p>
        </w:tc>
      </w:tr>
      <w:tr w:rsidR="00184C6A" w:rsidRPr="00184C6A" w14:paraId="204A358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E3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03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A1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B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12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B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9F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8C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03</w:t>
            </w:r>
          </w:p>
        </w:tc>
      </w:tr>
      <w:tr w:rsidR="00184C6A" w:rsidRPr="00184C6A" w14:paraId="68C2315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E9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6C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864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79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83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4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B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B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E-03</w:t>
            </w:r>
          </w:p>
        </w:tc>
      </w:tr>
      <w:tr w:rsidR="00184C6A" w:rsidRPr="00184C6A" w14:paraId="1EA4172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C6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17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40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E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A6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38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17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6E-03</w:t>
            </w:r>
          </w:p>
        </w:tc>
      </w:tr>
      <w:tr w:rsidR="00184C6A" w:rsidRPr="00184C6A" w14:paraId="3C514AA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71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2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23980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6D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D9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1C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A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ED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3E-04</w:t>
            </w:r>
          </w:p>
        </w:tc>
      </w:tr>
      <w:tr w:rsidR="00184C6A" w:rsidRPr="00184C6A" w14:paraId="795A9B3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67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2A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96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56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F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D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FA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E-03</w:t>
            </w:r>
          </w:p>
        </w:tc>
      </w:tr>
      <w:tr w:rsidR="00184C6A" w:rsidRPr="00184C6A" w14:paraId="664B1BD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04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82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9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6C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EC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43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2A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4E-03</w:t>
            </w:r>
          </w:p>
        </w:tc>
      </w:tr>
      <w:tr w:rsidR="00184C6A" w:rsidRPr="00184C6A" w14:paraId="4150A03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67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4D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E4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8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BC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6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CB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14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5</w:t>
            </w:r>
          </w:p>
        </w:tc>
      </w:tr>
      <w:tr w:rsidR="00184C6A" w:rsidRPr="00184C6A" w14:paraId="48D4934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6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9B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50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72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D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3E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E5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F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6E-07</w:t>
            </w:r>
          </w:p>
        </w:tc>
      </w:tr>
      <w:tr w:rsidR="00184C6A" w:rsidRPr="00184C6A" w14:paraId="57D092D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86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CE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AC2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9E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A5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89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E5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BA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E-03</w:t>
            </w:r>
          </w:p>
        </w:tc>
      </w:tr>
      <w:tr w:rsidR="00184C6A" w:rsidRPr="00184C6A" w14:paraId="1682E7D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F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BD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702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3D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36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8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E5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CE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E-09</w:t>
            </w:r>
          </w:p>
        </w:tc>
      </w:tr>
      <w:tr w:rsidR="00184C6A" w:rsidRPr="00184C6A" w14:paraId="2455563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9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98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9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27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3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4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03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E-03</w:t>
            </w:r>
          </w:p>
        </w:tc>
      </w:tr>
      <w:tr w:rsidR="00184C6A" w:rsidRPr="00184C6A" w14:paraId="065B3AA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FA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E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J00963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F8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6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84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A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E0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8E-04</w:t>
            </w:r>
          </w:p>
        </w:tc>
      </w:tr>
      <w:tr w:rsidR="00184C6A" w:rsidRPr="00184C6A" w14:paraId="1566D5F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EFC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1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7316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05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35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F7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EF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0F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04</w:t>
            </w:r>
          </w:p>
        </w:tc>
      </w:tr>
      <w:tr w:rsidR="00184C6A" w:rsidRPr="00184C6A" w14:paraId="1D79AAF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5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FE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846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1C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A3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9F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4C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6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7E-02</w:t>
            </w:r>
          </w:p>
        </w:tc>
      </w:tr>
      <w:tr w:rsidR="00184C6A" w:rsidRPr="00184C6A" w14:paraId="2D81317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E3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F9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216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E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4D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0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B3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0E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E-04</w:t>
            </w:r>
          </w:p>
        </w:tc>
      </w:tr>
      <w:tr w:rsidR="00184C6A" w:rsidRPr="00184C6A" w14:paraId="10BBC19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7C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D5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92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8A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6E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66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E9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6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E-06</w:t>
            </w:r>
          </w:p>
        </w:tc>
      </w:tr>
      <w:tr w:rsidR="00184C6A" w:rsidRPr="00184C6A" w14:paraId="1D097D2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87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75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B9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96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D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2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A7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1E-03</w:t>
            </w:r>
          </w:p>
        </w:tc>
      </w:tr>
      <w:tr w:rsidR="00184C6A" w:rsidRPr="00184C6A" w14:paraId="1D01B32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79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23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O1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AC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CE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DF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BC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3E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E-02</w:t>
            </w:r>
          </w:p>
        </w:tc>
      </w:tr>
      <w:tr w:rsidR="00184C6A" w:rsidRPr="00184C6A" w14:paraId="476AFCC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CD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09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B6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C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A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D6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14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4E-03</w:t>
            </w:r>
          </w:p>
        </w:tc>
      </w:tr>
      <w:tr w:rsidR="00184C6A" w:rsidRPr="00184C6A" w14:paraId="150ACC3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E2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3B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7859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6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C2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4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3E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B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5E-03</w:t>
            </w:r>
          </w:p>
        </w:tc>
      </w:tr>
      <w:tr w:rsidR="00184C6A" w:rsidRPr="00184C6A" w14:paraId="4AEEFC2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2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A9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86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B2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3F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3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9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04</w:t>
            </w:r>
          </w:p>
        </w:tc>
      </w:tr>
      <w:tr w:rsidR="00184C6A" w:rsidRPr="00184C6A" w14:paraId="3DF07A1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00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4F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527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0C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3A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B5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5E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6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E-07</w:t>
            </w:r>
          </w:p>
        </w:tc>
      </w:tr>
      <w:tr w:rsidR="00184C6A" w:rsidRPr="00184C6A" w14:paraId="21E6594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4B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A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636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7A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98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AC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2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1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6E-02</w:t>
            </w:r>
          </w:p>
        </w:tc>
      </w:tr>
      <w:tr w:rsidR="00184C6A" w:rsidRPr="00184C6A" w14:paraId="2BA09DE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31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B9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8F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14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2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2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27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8E-02</w:t>
            </w:r>
          </w:p>
        </w:tc>
      </w:tr>
      <w:tr w:rsidR="00184C6A" w:rsidRPr="00184C6A" w14:paraId="2FB1217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7E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E8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3936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FB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08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11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8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A1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5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7</w:t>
            </w:r>
          </w:p>
        </w:tc>
      </w:tr>
      <w:tr w:rsidR="00184C6A" w:rsidRPr="00184C6A" w14:paraId="225BF39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60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62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VH48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91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2B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DA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2A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4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1E-03</w:t>
            </w:r>
          </w:p>
        </w:tc>
      </w:tr>
      <w:tr w:rsidR="00184C6A" w:rsidRPr="00184C6A" w14:paraId="2425BCE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4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63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E7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CD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4A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74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3B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E-04</w:t>
            </w:r>
          </w:p>
        </w:tc>
      </w:tr>
      <w:tr w:rsidR="00184C6A" w:rsidRPr="00184C6A" w14:paraId="79DBF22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E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55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4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74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DD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EF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69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7E-07</w:t>
            </w:r>
          </w:p>
        </w:tc>
      </w:tr>
      <w:tr w:rsidR="00184C6A" w:rsidRPr="00184C6A" w14:paraId="37EB7DF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85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77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59009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B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19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B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98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8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E-03</w:t>
            </w:r>
          </w:p>
        </w:tc>
      </w:tr>
      <w:tr w:rsidR="00184C6A" w:rsidRPr="00184C6A" w14:paraId="4B605FD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1C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9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B4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A9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6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8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75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7E-04</w:t>
            </w:r>
          </w:p>
        </w:tc>
      </w:tr>
      <w:tr w:rsidR="00184C6A" w:rsidRPr="00184C6A" w14:paraId="0F5E33F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2A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1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686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62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4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CE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45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10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E-03</w:t>
            </w:r>
          </w:p>
        </w:tc>
      </w:tr>
      <w:tr w:rsidR="00184C6A" w:rsidRPr="00184C6A" w14:paraId="03EB32D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40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05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630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46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FF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4A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43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AF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E-02</w:t>
            </w:r>
          </w:p>
        </w:tc>
      </w:tr>
      <w:tr w:rsidR="00184C6A" w:rsidRPr="00184C6A" w14:paraId="3DDC385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D2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3A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155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E1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9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E9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D0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58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E-03</w:t>
            </w:r>
          </w:p>
        </w:tc>
      </w:tr>
      <w:tr w:rsidR="00184C6A" w:rsidRPr="00184C6A" w14:paraId="7F77A45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4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06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DA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AD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57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98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9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E-06</w:t>
            </w:r>
          </w:p>
        </w:tc>
      </w:tr>
      <w:tr w:rsidR="00184C6A" w:rsidRPr="00184C6A" w14:paraId="5F11559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DA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7D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7304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2D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B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03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63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1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E-04</w:t>
            </w:r>
          </w:p>
        </w:tc>
      </w:tr>
      <w:tr w:rsidR="00184C6A" w:rsidRPr="00184C6A" w14:paraId="2465082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CE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81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4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97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B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5D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7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5</w:t>
            </w:r>
          </w:p>
        </w:tc>
      </w:tr>
      <w:tr w:rsidR="00184C6A" w:rsidRPr="00184C6A" w14:paraId="079ECD2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78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A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0D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3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CA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D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97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5</w:t>
            </w:r>
          </w:p>
        </w:tc>
      </w:tr>
      <w:tr w:rsidR="00184C6A" w:rsidRPr="00184C6A" w14:paraId="3E0309E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E76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F2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B2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0B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62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80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D0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5E-07</w:t>
            </w:r>
          </w:p>
        </w:tc>
      </w:tr>
      <w:tr w:rsidR="00184C6A" w:rsidRPr="00184C6A" w14:paraId="57B543B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3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F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1099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39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0C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FF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D7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D4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E-06</w:t>
            </w:r>
          </w:p>
        </w:tc>
      </w:tr>
      <w:tr w:rsidR="00184C6A" w:rsidRPr="00184C6A" w14:paraId="764C381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07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2D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CCAT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25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5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9D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AD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1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6B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60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9</w:t>
            </w:r>
          </w:p>
        </w:tc>
      </w:tr>
      <w:tr w:rsidR="00184C6A" w:rsidRPr="00184C6A" w14:paraId="3BAB5EC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C2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6F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456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8A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DB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FC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97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2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3E-04</w:t>
            </w:r>
          </w:p>
        </w:tc>
      </w:tr>
      <w:tr w:rsidR="00184C6A" w:rsidRPr="00184C6A" w14:paraId="733A450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F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2E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A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F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3B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9A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7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E-02</w:t>
            </w:r>
          </w:p>
        </w:tc>
      </w:tr>
      <w:tr w:rsidR="00184C6A" w:rsidRPr="00184C6A" w14:paraId="2CEE4E9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A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5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41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00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7A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5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A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E-04</w:t>
            </w:r>
          </w:p>
        </w:tc>
      </w:tr>
      <w:tr w:rsidR="00184C6A" w:rsidRPr="00184C6A" w14:paraId="0721CB2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20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F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295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4C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41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3C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22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9D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3</w:t>
            </w:r>
          </w:p>
        </w:tc>
      </w:tr>
      <w:tr w:rsidR="00184C6A" w:rsidRPr="00184C6A" w14:paraId="5644A6C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58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1B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B7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8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B3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A0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26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8F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5E-04</w:t>
            </w:r>
          </w:p>
        </w:tc>
      </w:tr>
      <w:tr w:rsidR="00184C6A" w:rsidRPr="00184C6A" w14:paraId="7AE2418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D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60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91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57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2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A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4D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2E-05</w:t>
            </w:r>
          </w:p>
        </w:tc>
      </w:tr>
      <w:tr w:rsidR="00184C6A" w:rsidRPr="00184C6A" w14:paraId="1654458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84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A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1B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74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A3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7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EC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E-03</w:t>
            </w:r>
          </w:p>
        </w:tc>
      </w:tr>
      <w:tr w:rsidR="00184C6A" w:rsidRPr="00184C6A" w14:paraId="1FCCF96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2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B6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738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FD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C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B1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AD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1F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E-03</w:t>
            </w:r>
          </w:p>
        </w:tc>
      </w:tr>
      <w:tr w:rsidR="00184C6A" w:rsidRPr="00184C6A" w14:paraId="0D05F9C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2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84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203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31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1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1F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47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DA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E-04</w:t>
            </w:r>
          </w:p>
        </w:tc>
      </w:tr>
      <w:tr w:rsidR="00184C6A" w:rsidRPr="00184C6A" w14:paraId="65B135C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D7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EB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1C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3F9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7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C7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DD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E-03</w:t>
            </w:r>
          </w:p>
        </w:tc>
      </w:tr>
      <w:tr w:rsidR="00184C6A" w:rsidRPr="00184C6A" w14:paraId="18ACC4B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A1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B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1C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C6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C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74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EF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3E-04</w:t>
            </w:r>
          </w:p>
        </w:tc>
      </w:tr>
      <w:tr w:rsidR="00184C6A" w:rsidRPr="00184C6A" w14:paraId="1FFA392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C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EF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24419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84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49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3B3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0A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2E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E-03</w:t>
            </w:r>
          </w:p>
        </w:tc>
      </w:tr>
      <w:tr w:rsidR="00184C6A" w:rsidRPr="00184C6A" w14:paraId="72B71FD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D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2C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269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7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92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B3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8B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C0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6E-03</w:t>
            </w:r>
          </w:p>
        </w:tc>
      </w:tr>
      <w:tr w:rsidR="00184C6A" w:rsidRPr="00184C6A" w14:paraId="61AF624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EC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34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C9F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1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9E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C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C8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E-04</w:t>
            </w:r>
          </w:p>
        </w:tc>
      </w:tr>
      <w:tr w:rsidR="00184C6A" w:rsidRPr="00184C6A" w14:paraId="2AA889E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4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05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740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9E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9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E8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9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4B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A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9E-08</w:t>
            </w:r>
          </w:p>
        </w:tc>
      </w:tr>
      <w:tr w:rsidR="00184C6A" w:rsidRPr="00184C6A" w14:paraId="344B8E1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4C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4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51230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C2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162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79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D1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F7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E-02</w:t>
            </w:r>
          </w:p>
        </w:tc>
      </w:tr>
      <w:tr w:rsidR="00184C6A" w:rsidRPr="00184C6A" w14:paraId="6602F78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11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7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B8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A7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4E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A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14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E-03</w:t>
            </w:r>
          </w:p>
        </w:tc>
      </w:tr>
      <w:tr w:rsidR="00184C6A" w:rsidRPr="00184C6A" w14:paraId="42929DF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A1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F9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25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D1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2F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1F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A5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E-02</w:t>
            </w:r>
          </w:p>
        </w:tc>
      </w:tr>
      <w:tr w:rsidR="00184C6A" w:rsidRPr="00184C6A" w14:paraId="0C992E0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04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47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869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31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A8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B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6F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2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E-02</w:t>
            </w:r>
          </w:p>
        </w:tc>
      </w:tr>
      <w:tr w:rsidR="00184C6A" w:rsidRPr="00184C6A" w14:paraId="3EA7FA6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3F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B4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0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E1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40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69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54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5E-04</w:t>
            </w:r>
          </w:p>
        </w:tc>
      </w:tr>
      <w:tr w:rsidR="00184C6A" w:rsidRPr="00184C6A" w14:paraId="4D5A6E4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59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A5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F7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05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61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9B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E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05</w:t>
            </w:r>
          </w:p>
        </w:tc>
      </w:tr>
      <w:tr w:rsidR="00184C6A" w:rsidRPr="00184C6A" w14:paraId="48C32D2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58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B3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4706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14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0A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10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FA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B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0E-06</w:t>
            </w:r>
          </w:p>
        </w:tc>
      </w:tr>
      <w:tr w:rsidR="00184C6A" w:rsidRPr="00184C6A" w14:paraId="59F9DF1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4A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363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95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9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20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7D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B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2E-06</w:t>
            </w:r>
          </w:p>
        </w:tc>
      </w:tr>
      <w:tr w:rsidR="00184C6A" w:rsidRPr="00184C6A" w14:paraId="1EBB402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3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6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E4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52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37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14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D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04</w:t>
            </w:r>
          </w:p>
        </w:tc>
      </w:tr>
      <w:tr w:rsidR="00184C6A" w:rsidRPr="00184C6A" w14:paraId="0181221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7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03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F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1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F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10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0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5E-02</w:t>
            </w:r>
          </w:p>
        </w:tc>
      </w:tr>
      <w:tr w:rsidR="00184C6A" w:rsidRPr="00184C6A" w14:paraId="74468DB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41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C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N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6A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05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57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2A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A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6E-05</w:t>
            </w:r>
          </w:p>
        </w:tc>
      </w:tr>
      <w:tr w:rsidR="00184C6A" w:rsidRPr="00184C6A" w14:paraId="4CA52D8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B3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3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A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D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20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3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3B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0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4E-05</w:t>
            </w:r>
          </w:p>
        </w:tc>
      </w:tr>
      <w:tr w:rsidR="00184C6A" w:rsidRPr="00184C6A" w14:paraId="044FC99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B1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0E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HG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F8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72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F9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20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DD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9E-06</w:t>
            </w:r>
          </w:p>
        </w:tc>
      </w:tr>
      <w:tr w:rsidR="00184C6A" w:rsidRPr="00184C6A" w14:paraId="233271E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D7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A9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97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A7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52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0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15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E-04</w:t>
            </w:r>
          </w:p>
        </w:tc>
      </w:tr>
      <w:tr w:rsidR="00184C6A" w:rsidRPr="00184C6A" w14:paraId="3C719DB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2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69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EA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2E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6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5E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27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E-05</w:t>
            </w:r>
          </w:p>
        </w:tc>
      </w:tr>
      <w:tr w:rsidR="00184C6A" w:rsidRPr="00184C6A" w14:paraId="2D2FEF8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74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07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05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1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A8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2F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A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24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E-05</w:t>
            </w:r>
          </w:p>
        </w:tc>
      </w:tr>
      <w:tr w:rsidR="00184C6A" w:rsidRPr="00184C6A" w14:paraId="28E7F2C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80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23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99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9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8D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99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D5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E-02</w:t>
            </w:r>
          </w:p>
        </w:tc>
      </w:tr>
      <w:tr w:rsidR="00184C6A" w:rsidRPr="00184C6A" w14:paraId="2225BDF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D08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5D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CAR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C5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93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16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A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FA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8E-02</w:t>
            </w:r>
          </w:p>
        </w:tc>
      </w:tr>
      <w:tr w:rsidR="00184C6A" w:rsidRPr="00184C6A" w14:paraId="0734825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C6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4F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0A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93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2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91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E-04</w:t>
            </w:r>
          </w:p>
        </w:tc>
      </w:tr>
      <w:tr w:rsidR="00184C6A" w:rsidRPr="00184C6A" w14:paraId="161742A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A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D6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210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BA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97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86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47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DB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0E-05</w:t>
            </w:r>
          </w:p>
        </w:tc>
      </w:tr>
      <w:tr w:rsidR="00184C6A" w:rsidRPr="00184C6A" w14:paraId="0365239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61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F0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ED1B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96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37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47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10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44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E-03</w:t>
            </w:r>
          </w:p>
        </w:tc>
      </w:tr>
      <w:tr w:rsidR="00184C6A" w:rsidRPr="00184C6A" w14:paraId="3A9018D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3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C7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90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09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D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00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86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4</w:t>
            </w:r>
          </w:p>
        </w:tc>
      </w:tr>
      <w:tr w:rsidR="00184C6A" w:rsidRPr="00184C6A" w14:paraId="38E56EC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7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5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5F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FC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41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1D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85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E-07</w:t>
            </w:r>
          </w:p>
        </w:tc>
      </w:tr>
      <w:tr w:rsidR="00184C6A" w:rsidRPr="00184C6A" w14:paraId="7DD6492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4F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D3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207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A4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D5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35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72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D2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6E-05</w:t>
            </w:r>
          </w:p>
        </w:tc>
      </w:tr>
      <w:tr w:rsidR="00184C6A" w:rsidRPr="00184C6A" w14:paraId="44A52FE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7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51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4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A4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1D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6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A2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5E-02</w:t>
            </w:r>
          </w:p>
        </w:tc>
      </w:tr>
      <w:tr w:rsidR="00184C6A" w:rsidRPr="00184C6A" w14:paraId="6325FDF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A0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80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17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AC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75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0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A2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9E-04</w:t>
            </w:r>
          </w:p>
        </w:tc>
      </w:tr>
      <w:tr w:rsidR="00184C6A" w:rsidRPr="00184C6A" w14:paraId="4D68A10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EF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B3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7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56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84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0F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B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0E-03</w:t>
            </w:r>
          </w:p>
        </w:tc>
      </w:tr>
      <w:tr w:rsidR="00184C6A" w:rsidRPr="00184C6A" w14:paraId="549067F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07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B7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2676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93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B3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EF3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BA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DE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E-04</w:t>
            </w:r>
          </w:p>
        </w:tc>
      </w:tr>
      <w:tr w:rsidR="00184C6A" w:rsidRPr="00184C6A" w14:paraId="3121BB0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BF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67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249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C7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3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96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8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E4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E-02</w:t>
            </w:r>
          </w:p>
        </w:tc>
      </w:tr>
      <w:tr w:rsidR="00184C6A" w:rsidRPr="00184C6A" w14:paraId="5A03670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CC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72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6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D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3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1A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6A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E-03</w:t>
            </w:r>
          </w:p>
        </w:tc>
      </w:tr>
      <w:tr w:rsidR="00184C6A" w:rsidRPr="00184C6A" w14:paraId="6F97873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85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14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ZD10-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09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2E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59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1F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5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1E-03</w:t>
            </w:r>
          </w:p>
        </w:tc>
      </w:tr>
      <w:tr w:rsidR="00184C6A" w:rsidRPr="00184C6A" w14:paraId="732331E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CF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FA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288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A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5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F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5D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B4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E-08</w:t>
            </w:r>
          </w:p>
        </w:tc>
      </w:tr>
      <w:tr w:rsidR="00184C6A" w:rsidRPr="00184C6A" w14:paraId="1624F4F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1E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00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XXC5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5F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0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6E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4F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DF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E-02</w:t>
            </w:r>
          </w:p>
        </w:tc>
      </w:tr>
      <w:tr w:rsidR="00184C6A" w:rsidRPr="00184C6A" w14:paraId="1858D7E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5D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68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A7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C3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B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E5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14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3E-11</w:t>
            </w:r>
          </w:p>
        </w:tc>
      </w:tr>
      <w:tr w:rsidR="00184C6A" w:rsidRPr="00184C6A" w14:paraId="51D1CA3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C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54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BD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4C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79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8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4F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E-05</w:t>
            </w:r>
          </w:p>
        </w:tc>
      </w:tr>
      <w:tr w:rsidR="00184C6A" w:rsidRPr="00184C6A" w14:paraId="6C2E1D7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40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27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24450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06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26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06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6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78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E-02</w:t>
            </w:r>
          </w:p>
        </w:tc>
      </w:tr>
      <w:tr w:rsidR="00184C6A" w:rsidRPr="00184C6A" w14:paraId="0C4D547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D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2D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58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00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3C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52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2F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8E-05</w:t>
            </w:r>
          </w:p>
        </w:tc>
      </w:tr>
      <w:tr w:rsidR="00184C6A" w:rsidRPr="00184C6A" w14:paraId="1DDB4DB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DE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BD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308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F1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96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6E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63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36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E-02</w:t>
            </w:r>
          </w:p>
        </w:tc>
      </w:tr>
      <w:tr w:rsidR="00184C6A" w:rsidRPr="00184C6A" w14:paraId="4EE7D59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A1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2F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B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97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98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0C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8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E-02</w:t>
            </w:r>
          </w:p>
        </w:tc>
      </w:tr>
      <w:tr w:rsidR="00184C6A" w:rsidRPr="00184C6A" w14:paraId="59E02AC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9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7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4528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E6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F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D1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77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E6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3E-03</w:t>
            </w:r>
          </w:p>
        </w:tc>
      </w:tr>
      <w:tr w:rsidR="00184C6A" w:rsidRPr="00184C6A" w14:paraId="08E41B8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4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BC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6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CF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B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C6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49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6E-06</w:t>
            </w:r>
          </w:p>
        </w:tc>
      </w:tr>
      <w:tr w:rsidR="00184C6A" w:rsidRPr="00184C6A" w14:paraId="42F0995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8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69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E4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4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6F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5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E0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3</w:t>
            </w:r>
          </w:p>
        </w:tc>
      </w:tr>
      <w:tr w:rsidR="00184C6A" w:rsidRPr="00184C6A" w14:paraId="08A10AD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C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6D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3142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B5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00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3A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523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2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E-02</w:t>
            </w:r>
          </w:p>
        </w:tc>
      </w:tr>
      <w:tr w:rsidR="00184C6A" w:rsidRPr="00184C6A" w14:paraId="0BA949E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D1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C3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2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40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6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19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2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AC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7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E-06</w:t>
            </w:r>
          </w:p>
        </w:tc>
      </w:tr>
      <w:tr w:rsidR="00184C6A" w:rsidRPr="00184C6A" w14:paraId="00B7F49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BD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B7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8727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13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A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EC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7A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2C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3E-02</w:t>
            </w:r>
          </w:p>
        </w:tc>
      </w:tr>
      <w:tr w:rsidR="00184C6A" w:rsidRPr="00184C6A" w14:paraId="503E3B9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F5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C4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98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F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D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E6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5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4E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E-05</w:t>
            </w:r>
          </w:p>
        </w:tc>
      </w:tr>
      <w:tr w:rsidR="00184C6A" w:rsidRPr="00184C6A" w14:paraId="04B6B47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A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11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J2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06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A2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7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07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2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E-05</w:t>
            </w:r>
          </w:p>
        </w:tc>
      </w:tr>
      <w:tr w:rsidR="00184C6A" w:rsidRPr="00184C6A" w14:paraId="472ED8F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D1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E2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703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E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D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63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9D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89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2E-04</w:t>
            </w:r>
          </w:p>
        </w:tc>
      </w:tr>
      <w:tr w:rsidR="00184C6A" w:rsidRPr="00184C6A" w14:paraId="7C967F0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73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BF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218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0C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B9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0B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8E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9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E-04</w:t>
            </w:r>
          </w:p>
        </w:tc>
      </w:tr>
      <w:tr w:rsidR="00184C6A" w:rsidRPr="00184C6A" w14:paraId="6355151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61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DF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218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B1A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D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6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6E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0E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2E-04</w:t>
            </w:r>
          </w:p>
        </w:tc>
      </w:tr>
      <w:tr w:rsidR="00184C6A" w:rsidRPr="00184C6A" w14:paraId="602EFBA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17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60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118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82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BE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826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1A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A8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E-02</w:t>
            </w:r>
          </w:p>
        </w:tc>
      </w:tr>
      <w:tr w:rsidR="00184C6A" w:rsidRPr="00184C6A" w14:paraId="56CC61D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E3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F1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100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5B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47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0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B8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E1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2E-06</w:t>
            </w:r>
          </w:p>
        </w:tc>
      </w:tr>
      <w:tr w:rsidR="00184C6A" w:rsidRPr="00184C6A" w14:paraId="43B75B4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AA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D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460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3F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1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D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BF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8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0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B1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E-07</w:t>
            </w:r>
          </w:p>
        </w:tc>
      </w:tr>
      <w:tr w:rsidR="00184C6A" w:rsidRPr="00184C6A" w14:paraId="511A186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1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E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CC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F7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C4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26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6B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E-03</w:t>
            </w:r>
          </w:p>
        </w:tc>
      </w:tr>
      <w:tr w:rsidR="00184C6A" w:rsidRPr="00184C6A" w14:paraId="6ABC6F8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8D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C0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GRD1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4C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D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6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F0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0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2E-05</w:t>
            </w:r>
          </w:p>
        </w:tc>
      </w:tr>
      <w:tr w:rsidR="00184C6A" w:rsidRPr="00184C6A" w14:paraId="0B90423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16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6E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729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41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A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1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7B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34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7E-06</w:t>
            </w:r>
          </w:p>
        </w:tc>
      </w:tr>
      <w:tr w:rsidR="00184C6A" w:rsidRPr="00184C6A" w14:paraId="357EBE1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EB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7E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633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6E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B2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CE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B0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26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3E-04</w:t>
            </w:r>
          </w:p>
        </w:tc>
      </w:tr>
      <w:tr w:rsidR="00184C6A" w:rsidRPr="00184C6A" w14:paraId="328ED2B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65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D8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740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4E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AA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BD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F0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6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E-02</w:t>
            </w:r>
          </w:p>
        </w:tc>
      </w:tr>
      <w:tr w:rsidR="00184C6A" w:rsidRPr="00184C6A" w14:paraId="3DECEA0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1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27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F9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47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A1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5F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14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4E-04</w:t>
            </w:r>
          </w:p>
        </w:tc>
      </w:tr>
      <w:tr w:rsidR="00184C6A" w:rsidRPr="00184C6A" w14:paraId="3591538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B5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86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728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F5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B1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19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F4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41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E-02</w:t>
            </w:r>
          </w:p>
        </w:tc>
      </w:tr>
      <w:tr w:rsidR="00184C6A" w:rsidRPr="00184C6A" w14:paraId="1D6C3D3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D9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E8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587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50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C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4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14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0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7E-06</w:t>
            </w:r>
          </w:p>
        </w:tc>
      </w:tr>
      <w:tr w:rsidR="00184C6A" w:rsidRPr="00184C6A" w14:paraId="68E72C1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38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B29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SH1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F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53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E4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0C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A5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E-05</w:t>
            </w:r>
          </w:p>
        </w:tc>
      </w:tr>
      <w:tr w:rsidR="00184C6A" w:rsidRPr="00184C6A" w14:paraId="4AE578C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7D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1B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345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A8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4F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C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98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23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E-08</w:t>
            </w:r>
          </w:p>
        </w:tc>
      </w:tr>
      <w:tr w:rsidR="00184C6A" w:rsidRPr="00184C6A" w14:paraId="452616E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7B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F7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5787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9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02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92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4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03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6</w:t>
            </w:r>
          </w:p>
        </w:tc>
      </w:tr>
      <w:tr w:rsidR="00184C6A" w:rsidRPr="00184C6A" w14:paraId="7C6F932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76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A3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5931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6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7B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47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1A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8A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E-03</w:t>
            </w:r>
          </w:p>
        </w:tc>
      </w:tr>
      <w:tr w:rsidR="00184C6A" w:rsidRPr="00184C6A" w14:paraId="7780DF3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64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0A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737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9E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A4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DD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B4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6B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E-02</w:t>
            </w:r>
          </w:p>
        </w:tc>
      </w:tr>
      <w:tr w:rsidR="00184C6A" w:rsidRPr="00184C6A" w14:paraId="15676AE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97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D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50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39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20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86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C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02</w:t>
            </w:r>
          </w:p>
        </w:tc>
      </w:tr>
      <w:tr w:rsidR="00184C6A" w:rsidRPr="00184C6A" w14:paraId="21BAE37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9E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D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5833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38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9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A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94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5F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3</w:t>
            </w:r>
          </w:p>
        </w:tc>
      </w:tr>
      <w:tr w:rsidR="00184C6A" w:rsidRPr="00184C6A" w14:paraId="6AF6EC2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C3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7C6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62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BF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7F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A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94B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E-02</w:t>
            </w:r>
          </w:p>
        </w:tc>
      </w:tr>
      <w:tr w:rsidR="00184C6A" w:rsidRPr="00184C6A" w14:paraId="25B7F4A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77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E3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2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B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72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FB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3A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E-02</w:t>
            </w:r>
          </w:p>
        </w:tc>
      </w:tr>
      <w:tr w:rsidR="00184C6A" w:rsidRPr="00184C6A" w14:paraId="4BCEB4A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F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44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29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F9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12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2E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D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2E-03</w:t>
            </w:r>
          </w:p>
        </w:tc>
      </w:tr>
      <w:tr w:rsidR="00184C6A" w:rsidRPr="00184C6A" w14:paraId="664D7FA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185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3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581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9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CF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DA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1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4D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E-03</w:t>
            </w:r>
          </w:p>
        </w:tc>
      </w:tr>
      <w:tr w:rsidR="00184C6A" w:rsidRPr="00184C6A" w14:paraId="7BDD2AF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30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FC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FB3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AE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C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99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0D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6C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9E-04</w:t>
            </w:r>
          </w:p>
        </w:tc>
      </w:tr>
      <w:tr w:rsidR="00184C6A" w:rsidRPr="00184C6A" w14:paraId="3656FC5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E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D8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5507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5A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1B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A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0F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72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6E-03</w:t>
            </w:r>
          </w:p>
        </w:tc>
      </w:tr>
      <w:tr w:rsidR="00184C6A" w:rsidRPr="00184C6A" w14:paraId="2F93AAD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3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CF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0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49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C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2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EA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1E-04</w:t>
            </w:r>
          </w:p>
        </w:tc>
      </w:tr>
      <w:tr w:rsidR="00184C6A" w:rsidRPr="00184C6A" w14:paraId="37C7E57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5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0C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8747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D3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72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79F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E5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FB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E-02</w:t>
            </w:r>
          </w:p>
        </w:tc>
      </w:tr>
      <w:tr w:rsidR="00184C6A" w:rsidRPr="00184C6A" w14:paraId="0A3512F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F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67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RN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2C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4D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B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8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A5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BB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E-07</w:t>
            </w:r>
          </w:p>
        </w:tc>
      </w:tr>
      <w:tr w:rsidR="00184C6A" w:rsidRPr="00184C6A" w14:paraId="695D16C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1C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9F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8475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05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6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31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1E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B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E-03</w:t>
            </w:r>
          </w:p>
        </w:tc>
      </w:tr>
      <w:tr w:rsidR="00184C6A" w:rsidRPr="00184C6A" w14:paraId="68AF0BF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74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6F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208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FA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0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25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7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25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5E-03</w:t>
            </w:r>
          </w:p>
        </w:tc>
      </w:tr>
      <w:tr w:rsidR="00184C6A" w:rsidRPr="00184C6A" w14:paraId="1938EE4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3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4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909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4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CC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05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2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F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6E-08</w:t>
            </w:r>
          </w:p>
        </w:tc>
      </w:tr>
      <w:tr w:rsidR="00184C6A" w:rsidRPr="00184C6A" w14:paraId="47ADF45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D2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DE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8384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6B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9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E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D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D8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E-03</w:t>
            </w:r>
          </w:p>
        </w:tc>
      </w:tr>
      <w:tr w:rsidR="00184C6A" w:rsidRPr="00184C6A" w14:paraId="4219D9F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7E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C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653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0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2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2D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EE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D6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4E-06</w:t>
            </w:r>
          </w:p>
        </w:tc>
      </w:tr>
      <w:tr w:rsidR="00184C6A" w:rsidRPr="00184C6A" w14:paraId="5AF3472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1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84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3RF3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D1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0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FD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C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E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E-03</w:t>
            </w:r>
          </w:p>
        </w:tc>
      </w:tr>
      <w:tr w:rsidR="00184C6A" w:rsidRPr="00184C6A" w14:paraId="7741A3F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D1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5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94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EE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0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74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70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0B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03</w:t>
            </w:r>
          </w:p>
        </w:tc>
      </w:tr>
      <w:tr w:rsidR="00184C6A" w:rsidRPr="00184C6A" w14:paraId="1A5E683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3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AD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A7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20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62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1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0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E-03</w:t>
            </w:r>
          </w:p>
        </w:tc>
      </w:tr>
      <w:tr w:rsidR="00184C6A" w:rsidRPr="00184C6A" w14:paraId="4210D6C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E6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C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4158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D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76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86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4B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C1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E-02</w:t>
            </w:r>
          </w:p>
        </w:tc>
      </w:tr>
      <w:tr w:rsidR="00184C6A" w:rsidRPr="00184C6A" w14:paraId="5AA2EAC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5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88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EC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EB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BB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A7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5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E-06</w:t>
            </w:r>
          </w:p>
        </w:tc>
      </w:tr>
      <w:tr w:rsidR="00184C6A" w:rsidRPr="00184C6A" w14:paraId="434F9FB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4C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69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98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EC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8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E8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05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F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0E-03</w:t>
            </w:r>
          </w:p>
        </w:tc>
      </w:tr>
      <w:tr w:rsidR="00184C6A" w:rsidRPr="00184C6A" w14:paraId="7704AE0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5C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51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2328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7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9A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0D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62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C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9E-06</w:t>
            </w:r>
          </w:p>
        </w:tc>
      </w:tr>
      <w:tr w:rsidR="00184C6A" w:rsidRPr="00184C6A" w14:paraId="535E2DB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48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A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7E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ED1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F61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46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3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4E-06</w:t>
            </w:r>
          </w:p>
        </w:tc>
      </w:tr>
      <w:tr w:rsidR="00184C6A" w:rsidRPr="00184C6A" w14:paraId="63D97D9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16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D1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BA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34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49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A6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ED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80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04</w:t>
            </w:r>
          </w:p>
        </w:tc>
      </w:tr>
      <w:tr w:rsidR="00184C6A" w:rsidRPr="00184C6A" w14:paraId="476699F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1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1F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59078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65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73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F6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87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19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3E-02</w:t>
            </w:r>
          </w:p>
        </w:tc>
      </w:tr>
      <w:tr w:rsidR="00184C6A" w:rsidRPr="00184C6A" w14:paraId="7DBC69E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AD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B1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909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7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2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A3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6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1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9E-09</w:t>
            </w:r>
          </w:p>
        </w:tc>
      </w:tr>
      <w:tr w:rsidR="00184C6A" w:rsidRPr="00184C6A" w14:paraId="45AAC28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A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D9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770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C8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F5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A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E6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46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1E-04</w:t>
            </w:r>
          </w:p>
        </w:tc>
      </w:tr>
      <w:tr w:rsidR="00184C6A" w:rsidRPr="00184C6A" w14:paraId="252DB16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3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91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5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3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D1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F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0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28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B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E-09</w:t>
            </w:r>
          </w:p>
        </w:tc>
      </w:tr>
      <w:tr w:rsidR="00184C6A" w:rsidRPr="00184C6A" w14:paraId="05762C7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97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B7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054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4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4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F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0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E7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E-04</w:t>
            </w:r>
          </w:p>
        </w:tc>
      </w:tr>
      <w:tr w:rsidR="00184C6A" w:rsidRPr="00184C6A" w14:paraId="6FC7AA9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10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ED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7365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5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1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D9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6F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52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E-02</w:t>
            </w:r>
          </w:p>
        </w:tc>
      </w:tr>
      <w:tr w:rsidR="00184C6A" w:rsidRPr="00184C6A" w14:paraId="4A289A9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ED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F3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59184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27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28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D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4C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8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8E-03</w:t>
            </w:r>
          </w:p>
        </w:tc>
      </w:tr>
      <w:tr w:rsidR="00184C6A" w:rsidRPr="00184C6A" w14:paraId="5E35E45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A9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30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3F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0B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FE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D4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83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7E-04</w:t>
            </w:r>
          </w:p>
        </w:tc>
      </w:tr>
      <w:tr w:rsidR="00184C6A" w:rsidRPr="00184C6A" w14:paraId="1EE5C71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70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7B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4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12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4A8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92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1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0E-03</w:t>
            </w:r>
          </w:p>
        </w:tc>
      </w:tr>
      <w:tr w:rsidR="00184C6A" w:rsidRPr="00184C6A" w14:paraId="5EC0D13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A3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FB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FA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93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65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C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8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AC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E-03</w:t>
            </w:r>
          </w:p>
        </w:tc>
      </w:tr>
      <w:tr w:rsidR="00184C6A" w:rsidRPr="00184C6A" w14:paraId="2102658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9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E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311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03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AA8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F1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85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1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6E-04</w:t>
            </w:r>
          </w:p>
        </w:tc>
      </w:tr>
      <w:tr w:rsidR="00184C6A" w:rsidRPr="00184C6A" w14:paraId="7F7EF21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AC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92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90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E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C99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34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69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42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E-05</w:t>
            </w:r>
          </w:p>
        </w:tc>
      </w:tr>
      <w:tr w:rsidR="00184C6A" w:rsidRPr="00184C6A" w14:paraId="747C7B0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D1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DB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23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138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9D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E8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E63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0E-04</w:t>
            </w:r>
          </w:p>
        </w:tc>
      </w:tr>
      <w:tr w:rsidR="00184C6A" w:rsidRPr="00184C6A" w14:paraId="143A6F1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E4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99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5969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4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37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C5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8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25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6E-05</w:t>
            </w:r>
          </w:p>
        </w:tc>
      </w:tr>
      <w:tr w:rsidR="00184C6A" w:rsidRPr="00184C6A" w14:paraId="18DD599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95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03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448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ED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9D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CA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DD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F7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6E-04</w:t>
            </w:r>
          </w:p>
        </w:tc>
      </w:tr>
      <w:tr w:rsidR="00184C6A" w:rsidRPr="00184C6A" w14:paraId="2EF32BF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0E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7D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813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A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50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67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CB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62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7E-03</w:t>
            </w:r>
          </w:p>
        </w:tc>
      </w:tr>
      <w:tr w:rsidR="00184C6A" w:rsidRPr="00184C6A" w14:paraId="0B2927F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96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31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KFZP434A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D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70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AD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10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B1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E-03</w:t>
            </w:r>
          </w:p>
        </w:tc>
      </w:tr>
      <w:tr w:rsidR="00184C6A" w:rsidRPr="00184C6A" w14:paraId="774E3F6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7F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D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573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18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58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3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9D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F3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E-02</w:t>
            </w:r>
          </w:p>
        </w:tc>
      </w:tr>
      <w:tr w:rsidR="00184C6A" w:rsidRPr="00184C6A" w14:paraId="346A9BD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03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BD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813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4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19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8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46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F9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E-05</w:t>
            </w:r>
          </w:p>
        </w:tc>
      </w:tr>
      <w:tr w:rsidR="00184C6A" w:rsidRPr="00184C6A" w14:paraId="3BCA203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99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2D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711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2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C4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E4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8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94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7E-03</w:t>
            </w:r>
          </w:p>
        </w:tc>
      </w:tr>
      <w:tr w:rsidR="00184C6A" w:rsidRPr="00184C6A" w14:paraId="046EA4A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D5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98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44568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E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87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2B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1B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68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5E-04</w:t>
            </w:r>
          </w:p>
        </w:tc>
      </w:tr>
      <w:tr w:rsidR="00184C6A" w:rsidRPr="00184C6A" w14:paraId="31E276C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99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F1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09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AF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95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5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19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8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8E-07</w:t>
            </w:r>
          </w:p>
        </w:tc>
      </w:tr>
      <w:tr w:rsidR="00184C6A" w:rsidRPr="00184C6A" w14:paraId="2DB5076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41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4E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R29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57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AF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7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A5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0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3E-07</w:t>
            </w:r>
          </w:p>
        </w:tc>
      </w:tr>
      <w:tr w:rsidR="00184C6A" w:rsidRPr="00184C6A" w14:paraId="26DF940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F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5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589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6A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94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5F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45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63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1E-02</w:t>
            </w:r>
          </w:p>
        </w:tc>
      </w:tr>
      <w:tr w:rsidR="00184C6A" w:rsidRPr="00184C6A" w14:paraId="139774A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10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AD8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3820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00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0E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1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9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CD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3E-04</w:t>
            </w:r>
          </w:p>
        </w:tc>
      </w:tr>
      <w:tr w:rsidR="00184C6A" w:rsidRPr="00184C6A" w14:paraId="233083F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4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6F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2A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4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78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B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F4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9E-03</w:t>
            </w:r>
          </w:p>
        </w:tc>
      </w:tr>
      <w:tr w:rsidR="00184C6A" w:rsidRPr="00184C6A" w14:paraId="571C520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6B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F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583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7D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B6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5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B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28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E-03</w:t>
            </w:r>
          </w:p>
        </w:tc>
      </w:tr>
      <w:tr w:rsidR="00184C6A" w:rsidRPr="00184C6A" w14:paraId="591CED3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E0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04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348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6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C4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ED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D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C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E-03</w:t>
            </w:r>
          </w:p>
        </w:tc>
      </w:tr>
      <w:tr w:rsidR="00184C6A" w:rsidRPr="00184C6A" w14:paraId="13CEA64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AF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F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6199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CAC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56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1C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95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2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E-02</w:t>
            </w:r>
          </w:p>
        </w:tc>
      </w:tr>
      <w:tr w:rsidR="00184C6A" w:rsidRPr="00184C6A" w14:paraId="48281E6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4E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F0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9C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52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6C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0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8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04</w:t>
            </w:r>
          </w:p>
        </w:tc>
      </w:tr>
      <w:tr w:rsidR="00184C6A" w:rsidRPr="00184C6A" w14:paraId="205D60C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DB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DE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92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6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EA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15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9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F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9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08</w:t>
            </w:r>
          </w:p>
        </w:tc>
      </w:tr>
      <w:tr w:rsidR="00184C6A" w:rsidRPr="00184C6A" w14:paraId="62E5855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8F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46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270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AF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26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CB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E0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3E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E-03</w:t>
            </w:r>
          </w:p>
        </w:tc>
      </w:tr>
      <w:tr w:rsidR="00184C6A" w:rsidRPr="00184C6A" w14:paraId="354B661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0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7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582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C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E0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1A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CF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65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9E-03</w:t>
            </w:r>
          </w:p>
        </w:tc>
      </w:tr>
      <w:tr w:rsidR="00184C6A" w:rsidRPr="00184C6A" w14:paraId="1F310C8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5D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5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168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54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43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EE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6A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E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3</w:t>
            </w:r>
          </w:p>
        </w:tc>
      </w:tr>
      <w:tr w:rsidR="00184C6A" w:rsidRPr="00184C6A" w14:paraId="7D2E973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B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2C5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168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538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3B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5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BE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EA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E-04</w:t>
            </w:r>
          </w:p>
        </w:tc>
      </w:tr>
      <w:tr w:rsidR="00184C6A" w:rsidRPr="00184C6A" w14:paraId="16EBB4C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1A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0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24396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C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7D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79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7D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1A2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E-02</w:t>
            </w:r>
          </w:p>
        </w:tc>
      </w:tr>
      <w:tr w:rsidR="00184C6A" w:rsidRPr="00184C6A" w14:paraId="267C9DF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B8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71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227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C7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BF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1B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7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9E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0E-04</w:t>
            </w:r>
          </w:p>
        </w:tc>
      </w:tr>
      <w:tr w:rsidR="00184C6A" w:rsidRPr="00184C6A" w14:paraId="0779F44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00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A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D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A4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C6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85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2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1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8E-04</w:t>
            </w:r>
          </w:p>
        </w:tc>
      </w:tr>
      <w:tr w:rsidR="00184C6A" w:rsidRPr="00184C6A" w14:paraId="67E595E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1E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5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032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B9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F5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8F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5C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8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E-02</w:t>
            </w:r>
          </w:p>
        </w:tc>
      </w:tr>
      <w:tr w:rsidR="00184C6A" w:rsidRPr="00184C6A" w14:paraId="2917947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A7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B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0917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4A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DB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F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B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2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E-02</w:t>
            </w:r>
          </w:p>
        </w:tc>
      </w:tr>
      <w:tr w:rsidR="00184C6A" w:rsidRPr="00184C6A" w14:paraId="2B1890F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7C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B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048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A6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C3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1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AE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0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E-07</w:t>
            </w:r>
          </w:p>
        </w:tc>
      </w:tr>
      <w:tr w:rsidR="00184C6A" w:rsidRPr="00184C6A" w14:paraId="5F71566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045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EC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51331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3A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5B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E0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93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6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3E-03</w:t>
            </w:r>
          </w:p>
        </w:tc>
      </w:tr>
      <w:tr w:rsidR="00184C6A" w:rsidRPr="00184C6A" w14:paraId="3DBA438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A5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B3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206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52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45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9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1A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55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7E-09</w:t>
            </w:r>
          </w:p>
        </w:tc>
      </w:tr>
      <w:tr w:rsidR="00184C6A" w:rsidRPr="00184C6A" w14:paraId="0D18813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AE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5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410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3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6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3A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9F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2B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E-04</w:t>
            </w:r>
          </w:p>
        </w:tc>
      </w:tr>
      <w:tr w:rsidR="00184C6A" w:rsidRPr="00184C6A" w14:paraId="6E47648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D8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9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C2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D3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3F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03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BE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B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1E-04</w:t>
            </w:r>
          </w:p>
        </w:tc>
      </w:tr>
      <w:tr w:rsidR="00184C6A" w:rsidRPr="00184C6A" w14:paraId="6CB7ED7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D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6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636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61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06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6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06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C1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E-05</w:t>
            </w:r>
          </w:p>
        </w:tc>
      </w:tr>
      <w:tr w:rsidR="00184C6A" w:rsidRPr="00184C6A" w14:paraId="0FBF19F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82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E3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6D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C2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89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45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66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0E-05</w:t>
            </w:r>
          </w:p>
        </w:tc>
      </w:tr>
      <w:tr w:rsidR="00184C6A" w:rsidRPr="00184C6A" w14:paraId="6EBB4F6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D3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2C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1666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AD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EE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13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EE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7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1E-03</w:t>
            </w:r>
          </w:p>
        </w:tc>
      </w:tr>
      <w:tr w:rsidR="00184C6A" w:rsidRPr="00184C6A" w14:paraId="2F47324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3B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9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64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1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5D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49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4E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0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3E-05</w:t>
            </w:r>
          </w:p>
        </w:tc>
      </w:tr>
      <w:tr w:rsidR="00184C6A" w:rsidRPr="00184C6A" w14:paraId="1A7A3A6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FD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E9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673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D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45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F1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52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A8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5E-04</w:t>
            </w:r>
          </w:p>
        </w:tc>
      </w:tr>
      <w:tr w:rsidR="00184C6A" w:rsidRPr="00184C6A" w14:paraId="7F81955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6C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A6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45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43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6B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F5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05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0E-06</w:t>
            </w:r>
          </w:p>
        </w:tc>
      </w:tr>
      <w:tr w:rsidR="00184C6A" w:rsidRPr="00184C6A" w14:paraId="25C776F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5C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22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8031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5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61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5C8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3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8D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0E-03</w:t>
            </w:r>
          </w:p>
        </w:tc>
      </w:tr>
      <w:tr w:rsidR="00184C6A" w:rsidRPr="00184C6A" w14:paraId="497144B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DF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7D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133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EF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11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0F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C5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E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E-04</w:t>
            </w:r>
          </w:p>
        </w:tc>
      </w:tr>
      <w:tr w:rsidR="00184C6A" w:rsidRPr="00184C6A" w14:paraId="4091E19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A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54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6518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0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7C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41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66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6D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E-03</w:t>
            </w:r>
          </w:p>
        </w:tc>
      </w:tr>
      <w:tr w:rsidR="00184C6A" w:rsidRPr="00184C6A" w14:paraId="5A058F9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83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F6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340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A3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2E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68F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AE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B4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7E-03</w:t>
            </w:r>
          </w:p>
        </w:tc>
      </w:tr>
      <w:tr w:rsidR="00184C6A" w:rsidRPr="00184C6A" w14:paraId="72650F3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AF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F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137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DF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FD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5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A7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6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2E-03</w:t>
            </w:r>
          </w:p>
        </w:tc>
      </w:tr>
      <w:tr w:rsidR="00184C6A" w:rsidRPr="00184C6A" w14:paraId="39D4597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D0A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99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268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C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3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E1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9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31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00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E-08</w:t>
            </w:r>
          </w:p>
        </w:tc>
      </w:tr>
      <w:tr w:rsidR="00184C6A" w:rsidRPr="00184C6A" w14:paraId="2FB70DE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D8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9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00236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1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8E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EA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E1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03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E-03</w:t>
            </w:r>
          </w:p>
        </w:tc>
      </w:tr>
      <w:tr w:rsidR="00184C6A" w:rsidRPr="00184C6A" w14:paraId="4039482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58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69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803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8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6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F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8F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ED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E-03</w:t>
            </w:r>
          </w:p>
        </w:tc>
      </w:tr>
      <w:tr w:rsidR="00184C6A" w:rsidRPr="00184C6A" w14:paraId="285E461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67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B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5605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61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C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60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9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2D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0E-05</w:t>
            </w:r>
          </w:p>
        </w:tc>
      </w:tr>
      <w:tr w:rsidR="00184C6A" w:rsidRPr="00184C6A" w14:paraId="7A012F1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C3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0B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6231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8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3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EC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C4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2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E-04</w:t>
            </w:r>
          </w:p>
        </w:tc>
      </w:tr>
      <w:tr w:rsidR="00184C6A" w:rsidRPr="00184C6A" w14:paraId="6CE06CA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2D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C8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S6-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8B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E5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AE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BB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3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5</w:t>
            </w:r>
          </w:p>
        </w:tc>
      </w:tr>
      <w:tr w:rsidR="00184C6A" w:rsidRPr="00184C6A" w14:paraId="2406680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4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55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223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94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86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24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72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3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5E-03</w:t>
            </w:r>
          </w:p>
        </w:tc>
      </w:tr>
      <w:tr w:rsidR="00184C6A" w:rsidRPr="00184C6A" w14:paraId="1306049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B3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EF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498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77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A0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43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2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19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5E-06</w:t>
            </w:r>
          </w:p>
        </w:tc>
      </w:tr>
      <w:tr w:rsidR="00184C6A" w:rsidRPr="00184C6A" w14:paraId="1931BBA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17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07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24529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A8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1F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26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D5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7C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E-04</w:t>
            </w:r>
          </w:p>
        </w:tc>
      </w:tr>
      <w:tr w:rsidR="00184C6A" w:rsidRPr="00184C6A" w14:paraId="754B268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86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01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57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9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D5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C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FD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EC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1E-03</w:t>
            </w:r>
          </w:p>
        </w:tc>
      </w:tr>
      <w:tr w:rsidR="00184C6A" w:rsidRPr="00184C6A" w14:paraId="222AD63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38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90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498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71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B0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7C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8D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36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E-06</w:t>
            </w:r>
          </w:p>
        </w:tc>
      </w:tr>
      <w:tr w:rsidR="00184C6A" w:rsidRPr="00184C6A" w14:paraId="145761F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F6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B2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5370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A4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B1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D8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9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4D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E-04</w:t>
            </w:r>
          </w:p>
        </w:tc>
      </w:tr>
      <w:tr w:rsidR="00184C6A" w:rsidRPr="00184C6A" w14:paraId="2144D47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98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44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0729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9C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D1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51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2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B5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4E-05</w:t>
            </w:r>
          </w:p>
        </w:tc>
      </w:tr>
      <w:tr w:rsidR="00184C6A" w:rsidRPr="00184C6A" w14:paraId="28E423F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9B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99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1733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9A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30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9D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FA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44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E-02</w:t>
            </w:r>
          </w:p>
        </w:tc>
      </w:tr>
      <w:tr w:rsidR="00184C6A" w:rsidRPr="00184C6A" w14:paraId="792A9E7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0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D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7864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11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97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1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E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62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0E-03</w:t>
            </w:r>
          </w:p>
        </w:tc>
      </w:tr>
      <w:tr w:rsidR="00184C6A" w:rsidRPr="00184C6A" w14:paraId="28ACEF8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0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3A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766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3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0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F0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85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D7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E-02</w:t>
            </w:r>
          </w:p>
        </w:tc>
      </w:tr>
      <w:tr w:rsidR="00184C6A" w:rsidRPr="00184C6A" w14:paraId="49A167B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C6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3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3556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E1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CA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39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DD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C9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4E-05</w:t>
            </w:r>
          </w:p>
        </w:tc>
      </w:tr>
      <w:tr w:rsidR="00184C6A" w:rsidRPr="00184C6A" w14:paraId="1177205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38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19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694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4A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CA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3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40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BF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E-03</w:t>
            </w:r>
          </w:p>
        </w:tc>
      </w:tr>
      <w:tr w:rsidR="00184C6A" w:rsidRPr="00184C6A" w14:paraId="538485C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5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A5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3763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5A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AA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D4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B5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00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E-02</w:t>
            </w:r>
          </w:p>
        </w:tc>
      </w:tr>
      <w:tr w:rsidR="00184C6A" w:rsidRPr="00184C6A" w14:paraId="077BD85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3D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84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6920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0F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9A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F1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BA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24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5E-05</w:t>
            </w:r>
          </w:p>
        </w:tc>
      </w:tr>
      <w:tr w:rsidR="00184C6A" w:rsidRPr="00184C6A" w14:paraId="34A3C0A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D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58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9237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F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8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58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E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CE6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E-03</w:t>
            </w:r>
          </w:p>
        </w:tc>
      </w:tr>
      <w:tr w:rsidR="00184C6A" w:rsidRPr="00184C6A" w14:paraId="4FA8526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A2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AA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A6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2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28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5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D8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E-02</w:t>
            </w:r>
          </w:p>
        </w:tc>
      </w:tr>
      <w:tr w:rsidR="00184C6A" w:rsidRPr="00184C6A" w14:paraId="630FF0D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25B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76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581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C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09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1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FF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9E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E-05</w:t>
            </w:r>
          </w:p>
        </w:tc>
      </w:tr>
      <w:tr w:rsidR="00184C6A" w:rsidRPr="00184C6A" w14:paraId="6E6C365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78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8D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0356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CB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74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4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1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8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E-05</w:t>
            </w:r>
          </w:p>
        </w:tc>
      </w:tr>
      <w:tr w:rsidR="00184C6A" w:rsidRPr="00184C6A" w14:paraId="46440AB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F4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9D3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59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AE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E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38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B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FF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E-06</w:t>
            </w:r>
          </w:p>
        </w:tc>
      </w:tr>
      <w:tr w:rsidR="00184C6A" w:rsidRPr="00184C6A" w14:paraId="033D2FD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31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4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24529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5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2C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44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A4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AF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4E-04</w:t>
            </w:r>
          </w:p>
        </w:tc>
      </w:tr>
      <w:tr w:rsidR="00184C6A" w:rsidRPr="00184C6A" w14:paraId="24E4FDA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67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D6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35533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34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60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EA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4B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A3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E-02</w:t>
            </w:r>
          </w:p>
        </w:tc>
      </w:tr>
      <w:tr w:rsidR="00184C6A" w:rsidRPr="00184C6A" w14:paraId="59BF67C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3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2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696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F5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6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D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1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1A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E-02</w:t>
            </w:r>
          </w:p>
        </w:tc>
      </w:tr>
      <w:tr w:rsidR="00184C6A" w:rsidRPr="00184C6A" w14:paraId="4F24B26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70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EA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198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9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92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9B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BB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D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5E-03</w:t>
            </w:r>
          </w:p>
        </w:tc>
      </w:tr>
      <w:tr w:rsidR="00184C6A" w:rsidRPr="00184C6A" w14:paraId="600E143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67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D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7353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AB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E2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25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A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9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E-03</w:t>
            </w:r>
          </w:p>
        </w:tc>
      </w:tr>
      <w:tr w:rsidR="00184C6A" w:rsidRPr="00184C6A" w14:paraId="7235FBA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F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15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23979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C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A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37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DB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EE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8E-02</w:t>
            </w:r>
          </w:p>
        </w:tc>
      </w:tr>
      <w:tr w:rsidR="00184C6A" w:rsidRPr="00184C6A" w14:paraId="2851DE9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2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A0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11640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37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A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E7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C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71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6E-04</w:t>
            </w:r>
          </w:p>
        </w:tc>
      </w:tr>
      <w:tr w:rsidR="00184C6A" w:rsidRPr="00184C6A" w14:paraId="587E116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D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F6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1855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06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72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91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2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6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4E-04</w:t>
            </w:r>
          </w:p>
        </w:tc>
      </w:tr>
      <w:tr w:rsidR="00184C6A" w:rsidRPr="00184C6A" w14:paraId="7B5B6FD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48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82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M5P3-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91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EE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1D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02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ED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7E-06</w:t>
            </w:r>
          </w:p>
        </w:tc>
      </w:tr>
      <w:tr w:rsidR="00184C6A" w:rsidRPr="00184C6A" w14:paraId="092E4D6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2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50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899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16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F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3B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9E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D7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0E-04</w:t>
            </w:r>
          </w:p>
        </w:tc>
      </w:tr>
      <w:tr w:rsidR="00184C6A" w:rsidRPr="00184C6A" w14:paraId="3C70A98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5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AC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847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E7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81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D8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B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59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E-04</w:t>
            </w:r>
          </w:p>
        </w:tc>
      </w:tr>
      <w:tr w:rsidR="00184C6A" w:rsidRPr="00184C6A" w14:paraId="3364289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DB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35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6166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7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C1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30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1E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3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E-04</w:t>
            </w:r>
          </w:p>
        </w:tc>
      </w:tr>
      <w:tr w:rsidR="00184C6A" w:rsidRPr="00184C6A" w14:paraId="0871088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F8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50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951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52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10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5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4F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61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E-02</w:t>
            </w:r>
          </w:p>
        </w:tc>
      </w:tr>
      <w:tr w:rsidR="00184C6A" w:rsidRPr="00184C6A" w14:paraId="7DB02FD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D2B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9E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040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19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05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A1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6D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8B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5</w:t>
            </w:r>
          </w:p>
        </w:tc>
      </w:tr>
      <w:tr w:rsidR="00184C6A" w:rsidRPr="00184C6A" w14:paraId="12424C7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1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84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533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E3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72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83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7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8C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E-02</w:t>
            </w:r>
          </w:p>
        </w:tc>
      </w:tr>
      <w:tr w:rsidR="00184C6A" w:rsidRPr="00184C6A" w14:paraId="35CB821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B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04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640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23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1D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85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5B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AC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7E-04</w:t>
            </w:r>
          </w:p>
        </w:tc>
      </w:tr>
      <w:tr w:rsidR="00184C6A" w:rsidRPr="00184C6A" w14:paraId="7ADE6EF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B7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CE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I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F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76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5B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F6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5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E-02</w:t>
            </w:r>
          </w:p>
        </w:tc>
      </w:tr>
      <w:tr w:rsidR="00184C6A" w:rsidRPr="00184C6A" w14:paraId="5B59BD5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ED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67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AT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FC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7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63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6E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B5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3E-03</w:t>
            </w:r>
          </w:p>
        </w:tc>
      </w:tr>
      <w:tr w:rsidR="00184C6A" w:rsidRPr="00184C6A" w14:paraId="2227F1E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CC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E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6C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1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C7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6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D3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7E-04</w:t>
            </w:r>
          </w:p>
        </w:tc>
      </w:tr>
      <w:tr w:rsidR="00184C6A" w:rsidRPr="00184C6A" w14:paraId="334B32B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6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A5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1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A8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C4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9A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63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3C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7E-07</w:t>
            </w:r>
          </w:p>
        </w:tc>
      </w:tr>
      <w:tr w:rsidR="00184C6A" w:rsidRPr="00184C6A" w14:paraId="2622585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2B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8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0787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E2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D6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29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F9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A1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E-03</w:t>
            </w:r>
          </w:p>
        </w:tc>
      </w:tr>
      <w:tr w:rsidR="00184C6A" w:rsidRPr="00184C6A" w14:paraId="7D702E4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53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E6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00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F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BA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F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1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8E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8</w:t>
            </w:r>
          </w:p>
        </w:tc>
      </w:tr>
      <w:tr w:rsidR="00184C6A" w:rsidRPr="00184C6A" w14:paraId="729CFF2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96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EE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9280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2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EE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0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F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31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1E-04</w:t>
            </w:r>
          </w:p>
        </w:tc>
      </w:tr>
      <w:tr w:rsidR="00184C6A" w:rsidRPr="00184C6A" w14:paraId="0589543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56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3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21552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5B9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0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4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6E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4E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6E-04</w:t>
            </w:r>
          </w:p>
        </w:tc>
      </w:tr>
      <w:tr w:rsidR="00184C6A" w:rsidRPr="00184C6A" w14:paraId="06D902E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83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C8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S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60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F6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8C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98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6C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3E-08</w:t>
            </w:r>
          </w:p>
        </w:tc>
      </w:tr>
      <w:tr w:rsidR="00184C6A" w:rsidRPr="00184C6A" w14:paraId="031BAAE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67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D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62717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45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D1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09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E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D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9E-03</w:t>
            </w:r>
          </w:p>
        </w:tc>
      </w:tr>
      <w:tr w:rsidR="00184C6A" w:rsidRPr="00184C6A" w14:paraId="0B81296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8A2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E5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13707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FF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27E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92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E1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698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4</w:t>
            </w:r>
          </w:p>
        </w:tc>
      </w:tr>
    </w:tbl>
    <w:p w14:paraId="1EB42C69" w14:textId="01188147" w:rsidR="00184C6A" w:rsidRPr="00184C6A" w:rsidRDefault="00184C6A">
      <w:pPr>
        <w:rPr>
          <w:rFonts w:ascii="Times New Roman" w:hAnsi="Times New Roman" w:cs="Times New Roman"/>
        </w:rPr>
      </w:pPr>
    </w:p>
    <w:sectPr w:rsidR="00184C6A" w:rsidRPr="00184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8EBE6" w14:textId="77777777" w:rsidR="001D6C3B" w:rsidRDefault="001D6C3B" w:rsidP="00172C50">
      <w:r>
        <w:separator/>
      </w:r>
    </w:p>
  </w:endnote>
  <w:endnote w:type="continuationSeparator" w:id="0">
    <w:p w14:paraId="7106756E" w14:textId="77777777" w:rsidR="001D6C3B" w:rsidRDefault="001D6C3B" w:rsidP="00172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EFF" w:usb1="4000785B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59344" w14:textId="77777777" w:rsidR="001D6C3B" w:rsidRDefault="001D6C3B" w:rsidP="00172C50">
      <w:r>
        <w:separator/>
      </w:r>
    </w:p>
  </w:footnote>
  <w:footnote w:type="continuationSeparator" w:id="0">
    <w:p w14:paraId="5C982775" w14:textId="77777777" w:rsidR="001D6C3B" w:rsidRDefault="001D6C3B" w:rsidP="00172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369"/>
    <w:rsid w:val="00172C50"/>
    <w:rsid w:val="00184C6A"/>
    <w:rsid w:val="001D6C3B"/>
    <w:rsid w:val="004019A4"/>
    <w:rsid w:val="0040496C"/>
    <w:rsid w:val="0048774C"/>
    <w:rsid w:val="005678A8"/>
    <w:rsid w:val="0066482F"/>
    <w:rsid w:val="007D0DC3"/>
    <w:rsid w:val="00924B1E"/>
    <w:rsid w:val="00A35C28"/>
    <w:rsid w:val="00B25E0A"/>
    <w:rsid w:val="00BA3369"/>
    <w:rsid w:val="00BC7C04"/>
    <w:rsid w:val="00BE15F6"/>
    <w:rsid w:val="00DE3FAB"/>
    <w:rsid w:val="00F14889"/>
    <w:rsid w:val="00FC5336"/>
    <w:rsid w:val="00FE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C748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4C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4C6A"/>
    <w:rPr>
      <w:color w:val="954F72"/>
      <w:u w:val="single"/>
    </w:rPr>
  </w:style>
  <w:style w:type="paragraph" w:customStyle="1" w:styleId="msonormal0">
    <w:name w:val="msonormal"/>
    <w:basedOn w:val="Normal"/>
    <w:rsid w:val="00184C6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84C6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184C6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8">
    <w:name w:val="font8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63">
    <w:name w:val="xl63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184C6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8">
    <w:name w:val="xl68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9">
    <w:name w:val="xl69"/>
    <w:basedOn w:val="Normal"/>
    <w:rsid w:val="00184C6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1">
    <w:name w:val="xl71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3">
    <w:name w:val="xl73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4">
    <w:name w:val="xl74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6">
    <w:name w:val="xl76"/>
    <w:basedOn w:val="Normal"/>
    <w:rsid w:val="00184C6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7">
    <w:name w:val="xl77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184C6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2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C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C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4C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4C6A"/>
    <w:rPr>
      <w:color w:val="954F72"/>
      <w:u w:val="single"/>
    </w:rPr>
  </w:style>
  <w:style w:type="paragraph" w:customStyle="1" w:styleId="msonormal0">
    <w:name w:val="msonormal"/>
    <w:basedOn w:val="Normal"/>
    <w:rsid w:val="00184C6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84C6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184C6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8">
    <w:name w:val="font8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63">
    <w:name w:val="xl63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184C6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8">
    <w:name w:val="xl68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9">
    <w:name w:val="xl69"/>
    <w:basedOn w:val="Normal"/>
    <w:rsid w:val="00184C6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1">
    <w:name w:val="xl71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3">
    <w:name w:val="xl73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4">
    <w:name w:val="xl74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6">
    <w:name w:val="xl76"/>
    <w:basedOn w:val="Normal"/>
    <w:rsid w:val="00184C6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7">
    <w:name w:val="xl77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184C6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2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C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C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7</Pages>
  <Words>2235</Words>
  <Characters>12743</Characters>
  <Application>Microsoft Office Word</Application>
  <DocSecurity>0</DocSecurity>
  <Lines>106</Lines>
  <Paragraphs>29</Paragraphs>
  <ScaleCrop>false</ScaleCrop>
  <Company/>
  <LinksUpToDate>false</LinksUpToDate>
  <CharactersWithSpaces>14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ystem-20</cp:lastModifiedBy>
  <cp:revision>16</cp:revision>
  <dcterms:created xsi:type="dcterms:W3CDTF">2019-03-26T02:34:00Z</dcterms:created>
  <dcterms:modified xsi:type="dcterms:W3CDTF">2020-02-28T14:46:00Z</dcterms:modified>
</cp:coreProperties>
</file>